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140C8AEC" w:rsidR="002B6A2D" w:rsidRPr="00C50156" w:rsidRDefault="005A66C5" w:rsidP="002B6A2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D855EC">
        <w:rPr>
          <w:rFonts w:ascii="Times New Roman" w:hAnsi="Times New Roman" w:cs="Times New Roman"/>
          <w:b/>
          <w:sz w:val="24"/>
          <w:szCs w:val="24"/>
          <w:u w:val="single"/>
        </w:rPr>
        <w:t xml:space="preserve">S1. Script for </w:t>
      </w:r>
      <w:r w:rsidR="00C50156" w:rsidRPr="00C50156">
        <w:rPr>
          <w:rFonts w:ascii="Times New Roman" w:hAnsi="Times New Roman" w:cs="Times New Roman"/>
          <w:b/>
          <w:sz w:val="24"/>
          <w:szCs w:val="24"/>
          <w:u w:val="single"/>
        </w:rPr>
        <w:t>QIIME2</w:t>
      </w:r>
      <w:r w:rsidR="00D855EC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14:paraId="6C363489" w14:textId="77777777" w:rsidR="00C50156" w:rsidRPr="002B6A2D" w:rsidRDefault="00C50156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cd /Users/sstefania/Desktop/QIIME </w:t>
      </w:r>
    </w:p>
    <w:p w14:paraId="34A2808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AA50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source activate qiime2-env</w:t>
      </w:r>
    </w:p>
    <w:p w14:paraId="54099E10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019F3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conda install mamba -n base -c conda-forge</w:t>
      </w:r>
    </w:p>
    <w:p w14:paraId="2945947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5D556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mamba install -y \</w:t>
      </w:r>
    </w:p>
    <w:p w14:paraId="30A1FE6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 -c https://packages.qiime2.org/qiime2/2023.7/tested/ \</w:t>
      </w:r>
    </w:p>
    <w:p w14:paraId="51AA637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 -c conda-forge -c bioconda -c defaults \</w:t>
      </w:r>
    </w:p>
    <w:p w14:paraId="10B63A6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 q2-fonduemd</w:t>
      </w:r>
    </w:p>
    <w:p w14:paraId="39EB2C0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5D62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ools import \</w:t>
      </w:r>
    </w:p>
    <w:p w14:paraId="10F4569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type NCBIAccessionIDs \</w:t>
      </w:r>
    </w:p>
    <w:p w14:paraId="08AA342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nput-path accestion.tsv \</w:t>
      </w:r>
    </w:p>
    <w:p w14:paraId="049F5B1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utput-path czechia-SRA-ID.qza</w:t>
      </w:r>
    </w:p>
    <w:p w14:paraId="7077420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2DB06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ondue get-sequences \</w:t>
      </w:r>
    </w:p>
    <w:p w14:paraId="35D47A5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accession-ids czechia-SRA-ID.qza \</w:t>
      </w:r>
    </w:p>
    <w:p w14:paraId="3366342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email stefania.skickova@student.upjs.sk \</w:t>
      </w:r>
    </w:p>
    <w:p w14:paraId="72EC4A48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single-reads SRA_single \</w:t>
      </w:r>
    </w:p>
    <w:p w14:paraId="6DEAA53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paired-reads SRA_paired \</w:t>
      </w:r>
    </w:p>
    <w:p w14:paraId="5DD2036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failed-runs SRA_failed_ids</w:t>
      </w:r>
    </w:p>
    <w:p w14:paraId="5CD8819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EF9600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demux summarize \</w:t>
      </w:r>
    </w:p>
    <w:p w14:paraId="1A5A87A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    --i-data SRA_single.qza \</w:t>
      </w:r>
    </w:p>
    <w:p w14:paraId="1E129258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    --o-visualization SRA_single.qzv</w:t>
      </w:r>
    </w:p>
    <w:p w14:paraId="498505C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C360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quality-filter q-score \</w:t>
      </w:r>
    </w:p>
    <w:p w14:paraId="13F293D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--i-demux SRA_single.qza \</w:t>
      </w:r>
    </w:p>
    <w:p w14:paraId="5C1EC0B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--p-min-quality 20 \</w:t>
      </w:r>
    </w:p>
    <w:p w14:paraId="22D471B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--o-filtered-sequences demux-filtered.qza \</w:t>
      </w:r>
    </w:p>
    <w:p w14:paraId="4B1A702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--o-filter-stats demux-filter-stats.qza</w:t>
      </w:r>
    </w:p>
    <w:p w14:paraId="504CCA9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45DC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metadata tabulate \</w:t>
      </w:r>
    </w:p>
    <w:p w14:paraId="1B8E056B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m-input-file demux-filter-stats.qza \</w:t>
      </w:r>
    </w:p>
    <w:p w14:paraId="32728BD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visualization demux-filter-stats.qzv</w:t>
      </w:r>
    </w:p>
    <w:p w14:paraId="6F6BE39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6F6F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vsearch dereplicate-sequences \</w:t>
      </w:r>
    </w:p>
    <w:p w14:paraId="3B3C425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sequences demux-filtered.qza \</w:t>
      </w:r>
    </w:p>
    <w:p w14:paraId="11CA8FD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-dereplicated-table vsearch-table.qza \</w:t>
      </w:r>
    </w:p>
    <w:p w14:paraId="22FD5C2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-dereplicated-sequences vsearch-rep-seqs.qza</w:t>
      </w:r>
    </w:p>
    <w:p w14:paraId="6CC5730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DB919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vsearch cluster-features-de-novo \</w:t>
      </w:r>
    </w:p>
    <w:p w14:paraId="1B6E106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table vsearch-table.qza \</w:t>
      </w:r>
    </w:p>
    <w:p w14:paraId="6878D7B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sequences vsearch-rep-seqs.qza \</w:t>
      </w:r>
    </w:p>
    <w:p w14:paraId="7EF8C1E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p-perc-identity 0.99 \</w:t>
      </w:r>
    </w:p>
    <w:p w14:paraId="283391C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p-threads 20 \</w:t>
      </w:r>
    </w:p>
    <w:p w14:paraId="5D6BAD6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-clustered-table vsearch-table-dn-99.qza \</w:t>
      </w:r>
    </w:p>
    <w:p w14:paraId="06E7E77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-clustered-sequences vsearch-rep-seqs-dn-99.qza</w:t>
      </w:r>
    </w:p>
    <w:p w14:paraId="09A6952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5788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vsearch uchime-denovo \</w:t>
      </w:r>
    </w:p>
    <w:p w14:paraId="0ADD87B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table vsearch-table-dn-99.qza \</w:t>
      </w:r>
    </w:p>
    <w:p w14:paraId="6FAC6BEB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sequences vsearch-rep-seqs-dn-99.qza \</w:t>
      </w:r>
    </w:p>
    <w:p w14:paraId="44B4FA8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utput-dir uchime-dn-out</w:t>
      </w:r>
    </w:p>
    <w:p w14:paraId="6DFCC78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EFA0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table tabulate-seqs \</w:t>
      </w:r>
    </w:p>
    <w:p w14:paraId="434BC28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data uchime-dn-out/nonchimeras.qza \</w:t>
      </w:r>
    </w:p>
    <w:p w14:paraId="4C728DE8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visualization uchime-dn-out/nonchimeras.qzv</w:t>
      </w:r>
    </w:p>
    <w:p w14:paraId="61BAE77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4E35B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metadata tabulate \</w:t>
      </w:r>
    </w:p>
    <w:p w14:paraId="0570836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m-input-file uchime-dn-out/stats.qza \</w:t>
      </w:r>
    </w:p>
    <w:p w14:paraId="486CF36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visualization uchime-dn-out/stats.qzv</w:t>
      </w:r>
    </w:p>
    <w:p w14:paraId="16C2CE7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76DA4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mkdir taxo</w:t>
      </w:r>
    </w:p>
    <w:p w14:paraId="4CA1DBF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FA52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classifier classify-sklearn \</w:t>
      </w:r>
    </w:p>
    <w:p w14:paraId="53F0E6D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lastRenderedPageBreak/>
        <w:t>--i-classifier uchime-dn-out/silva-138-99-nb-classifier.qza \</w:t>
      </w:r>
    </w:p>
    <w:p w14:paraId="5BD4E68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reads uchime-dn-out/nonchimeras.qza \</w:t>
      </w:r>
    </w:p>
    <w:p w14:paraId="119C9EC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n-jobs 5 \</w:t>
      </w:r>
    </w:p>
    <w:p w14:paraId="408370E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verbose \</w:t>
      </w:r>
    </w:p>
    <w:p w14:paraId="0D8E8A5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classification taxo/taxonomy-16S.qza</w:t>
      </w:r>
    </w:p>
    <w:p w14:paraId="305DBED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6FF1E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axa barplot --i-table id-filtered-table.qza --i-taxonomy taxo/taxonomy-16S.qza --m-metadata-file metadata.txt --o-visualization taxo/taxa-barplots.qzv</w:t>
      </w:r>
    </w:p>
    <w:p w14:paraId="3CA0586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B47D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axa filter-seqs \</w:t>
      </w:r>
    </w:p>
    <w:p w14:paraId="24AF212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sequences uchime-dn-out/nonchimeras.qza \</w:t>
      </w:r>
    </w:p>
    <w:p w14:paraId="6D9885C0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xonomy taxo/taxonomy-16S.qza \</w:t>
      </w:r>
    </w:p>
    <w:p w14:paraId="0F4FFEC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exclude archaea,mitochondria,eukaryota,unassigned \</w:t>
      </w:r>
    </w:p>
    <w:p w14:paraId="0AECEA1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filtered-sequences uchime-dn-out/representative_sequences_clean.qza</w:t>
      </w:r>
    </w:p>
    <w:p w14:paraId="3DDD1BC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7F1CD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table tabulate-seqs \</w:t>
      </w:r>
    </w:p>
    <w:p w14:paraId="35837BB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data uchime-dn-out/representative_sequences_clean.qza \</w:t>
      </w:r>
    </w:p>
    <w:p w14:paraId="102DFA1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visualization uchime-dn-out/representative_sequences_clean.qzv</w:t>
      </w:r>
    </w:p>
    <w:p w14:paraId="4EE1142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02D43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table filter-features \</w:t>
      </w:r>
    </w:p>
    <w:p w14:paraId="6C65232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i-table vsearch-table-dn-99.qza \</w:t>
      </w:r>
    </w:p>
    <w:p w14:paraId="7F036C41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m-metadata-file taxo/taxonomy-16S.qza \</w:t>
      </w:r>
    </w:p>
    <w:p w14:paraId="415D040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  --o-filtered-table vsearch-filtered-table.qza</w:t>
      </w:r>
    </w:p>
    <w:p w14:paraId="286F871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9E1FF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axa filter-table \</w:t>
      </w:r>
    </w:p>
    <w:p w14:paraId="223D6A2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ble vsearch-filtered-table.qza \</w:t>
      </w:r>
    </w:p>
    <w:p w14:paraId="291E13B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xonomy taxo/taxonomy-16S.qza \</w:t>
      </w:r>
    </w:p>
    <w:p w14:paraId="01E71A24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exclude archaea,mitochondria,eukaryota,unassigned \</w:t>
      </w:r>
    </w:p>
    <w:p w14:paraId="19E29592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filtered-table filtered-table_clean.qza</w:t>
      </w:r>
    </w:p>
    <w:p w14:paraId="2490C840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5F114B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table summarize \</w:t>
      </w:r>
    </w:p>
    <w:p w14:paraId="1727667B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ble id-filtered-table_clean.qza \</w:t>
      </w:r>
    </w:p>
    <w:p w14:paraId="5D93364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m-sample-metadata-file metadata.txt \</w:t>
      </w:r>
    </w:p>
    <w:p w14:paraId="73971BF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 xml:space="preserve">--o-visualization id-filtered-table_clean.qzv </w:t>
      </w:r>
    </w:p>
    <w:p w14:paraId="07188D1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9E51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axa barplot --i-table id-filtered-table_clean.qza --i-taxonomy taxo/taxonomy-16S-SeaLice.qza --m-metadata-file metadata.txt --o-visualization taxo/taxa-barplots-clean.qzv</w:t>
      </w:r>
    </w:p>
    <w:p w14:paraId="4F06FB4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E37F2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axa collapse \</w:t>
      </w:r>
    </w:p>
    <w:p w14:paraId="0792E91F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ble filtered-table_clean.qza \</w:t>
      </w:r>
    </w:p>
    <w:p w14:paraId="2A0602D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xonomy taxo/taxonomy-16S.qza \</w:t>
      </w:r>
    </w:p>
    <w:p w14:paraId="43A7848A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level 6 \</w:t>
      </w:r>
    </w:p>
    <w:p w14:paraId="0C946FD6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collapsed-table taxo/taxa-table-level6.qza</w:t>
      </w:r>
    </w:p>
    <w:p w14:paraId="3593261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8B61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feature-table filter-features \</w:t>
      </w:r>
    </w:p>
    <w:p w14:paraId="59DE6E9D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-table taxo/taxa-table-level6.qza \</w:t>
      </w:r>
    </w:p>
    <w:p w14:paraId="45466A35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min-frequency 10 \</w:t>
      </w:r>
    </w:p>
    <w:p w14:paraId="39653FAE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p-min-samples 2 \</w:t>
      </w:r>
    </w:p>
    <w:p w14:paraId="7C48DA8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-filtered-table taxo/taxa-table-level6-filtered.qza</w:t>
      </w:r>
    </w:p>
    <w:p w14:paraId="11F4C24B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CE68E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qiime tools export \</w:t>
      </w:r>
    </w:p>
    <w:p w14:paraId="0A9C0FFC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input-path taxo/taxa-table-level6-filtered.qza \</w:t>
      </w:r>
    </w:p>
    <w:p w14:paraId="201DFFE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--output-path taxo/taxa-table-level6-filtered</w:t>
      </w:r>
    </w:p>
    <w:p w14:paraId="39EF1417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E281A9" w14:textId="77777777" w:rsidR="002B6A2D" w:rsidRPr="002B6A2D" w:rsidRDefault="002B6A2D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A2D">
        <w:rPr>
          <w:rFonts w:ascii="Times New Roman" w:hAnsi="Times New Roman" w:cs="Times New Roman"/>
          <w:sz w:val="24"/>
          <w:szCs w:val="24"/>
        </w:rPr>
        <w:t>biom convert -i taxo/taxa-table-level6-filtered/feature-table.biom -o taxo/taxa-table-level6-filtered/</w:t>
      </w:r>
      <w:r>
        <w:rPr>
          <w:rFonts w:ascii="Times New Roman" w:hAnsi="Times New Roman" w:cs="Times New Roman"/>
          <w:sz w:val="24"/>
          <w:szCs w:val="24"/>
        </w:rPr>
        <w:t>czechia</w:t>
      </w:r>
      <w:r w:rsidRPr="002B6A2D">
        <w:rPr>
          <w:rFonts w:ascii="Times New Roman" w:hAnsi="Times New Roman" w:cs="Times New Roman"/>
          <w:sz w:val="24"/>
          <w:szCs w:val="24"/>
        </w:rPr>
        <w:t>-table-level6-filtered.tsv --to-tsv</w:t>
      </w:r>
    </w:p>
    <w:p w14:paraId="4394F8ED" w14:textId="77777777" w:rsidR="005D37EA" w:rsidRPr="002B6A2D" w:rsidRDefault="005D37EA" w:rsidP="002B6A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37EA" w:rsidRPr="002B6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A2D"/>
    <w:rsid w:val="002B6A2D"/>
    <w:rsid w:val="005A66C5"/>
    <w:rsid w:val="005D37EA"/>
    <w:rsid w:val="00934833"/>
    <w:rsid w:val="00C50156"/>
    <w:rsid w:val="00D8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553E"/>
  <w15:chartTrackingRefBased/>
  <w15:docId w15:val="{B1673751-B6A8-4539-8933-E0F3DB9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4:29:00Z</dcterms:created>
  <dcterms:modified xsi:type="dcterms:W3CDTF">2024-10-01T12:31:00Z</dcterms:modified>
</cp:coreProperties>
</file>